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293420" w14:textId="77777777" w:rsidR="000B1E95" w:rsidRPr="00412B28" w:rsidRDefault="000B1E95" w:rsidP="000B1E95">
      <w:pPr>
        <w:spacing w:before="0" w:beforeAutospacing="0" w:after="240" w:afterAutospacing="0" w:line="276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S4 </w:t>
      </w:r>
      <w:r w:rsidRPr="009F48D0">
        <w:rPr>
          <w:rFonts w:ascii="Arial" w:hAnsi="Arial" w:cs="Arial"/>
          <w:b/>
          <w:sz w:val="22"/>
          <w:szCs w:val="22"/>
        </w:rPr>
        <w:t xml:space="preserve">Table  </w:t>
      </w:r>
      <w:r w:rsidRPr="009F48D0">
        <w:rPr>
          <w:rFonts w:ascii="Arial" w:hAnsi="Arial" w:cs="Arial"/>
          <w:sz w:val="22"/>
          <w:szCs w:val="22"/>
        </w:rPr>
        <w:t xml:space="preserve">Incidence of resistance alleles in different populations of </w:t>
      </w:r>
      <w:r w:rsidRPr="009F48D0">
        <w:rPr>
          <w:rFonts w:ascii="Arial" w:hAnsi="Arial" w:cs="Arial"/>
          <w:i/>
          <w:sz w:val="22"/>
          <w:szCs w:val="22"/>
        </w:rPr>
        <w:t xml:space="preserve">Ae. </w:t>
      </w:r>
      <w:proofErr w:type="gramStart"/>
      <w:r w:rsidRPr="009F48D0">
        <w:rPr>
          <w:rFonts w:ascii="Arial" w:hAnsi="Arial" w:cs="Arial"/>
          <w:i/>
          <w:sz w:val="22"/>
          <w:szCs w:val="22"/>
        </w:rPr>
        <w:t>aegypti</w:t>
      </w:r>
      <w:proofErr w:type="gramEnd"/>
      <w:r w:rsidRPr="009F48D0">
        <w:rPr>
          <w:rFonts w:ascii="Arial" w:hAnsi="Arial" w:cs="Arial"/>
          <w:i/>
          <w:sz w:val="22"/>
          <w:szCs w:val="22"/>
        </w:rPr>
        <w:t xml:space="preserve"> </w:t>
      </w:r>
      <w:r w:rsidRPr="009F48D0">
        <w:rPr>
          <w:rFonts w:ascii="Arial" w:hAnsi="Arial" w:cs="Arial"/>
          <w:sz w:val="22"/>
          <w:szCs w:val="22"/>
        </w:rPr>
        <w:t>mosquitoes</w:t>
      </w:r>
      <w:r>
        <w:rPr>
          <w:rFonts w:ascii="Arial" w:hAnsi="Arial" w:cs="Arial"/>
          <w:sz w:val="22"/>
          <w:szCs w:val="22"/>
        </w:rPr>
        <w:t xml:space="preserve">, assayed by </w:t>
      </w:r>
      <w:proofErr w:type="spellStart"/>
      <w:r>
        <w:rPr>
          <w:rFonts w:ascii="Arial" w:hAnsi="Arial" w:cs="Arial"/>
          <w:sz w:val="22"/>
          <w:szCs w:val="22"/>
        </w:rPr>
        <w:t>TaqMan</w:t>
      </w:r>
      <w:proofErr w:type="spellEnd"/>
      <w:r>
        <w:rPr>
          <w:rFonts w:ascii="Arial" w:hAnsi="Arial" w:cs="Arial"/>
          <w:sz w:val="22"/>
          <w:szCs w:val="22"/>
        </w:rPr>
        <w:t xml:space="preserve"> qPCR.</w:t>
      </w:r>
    </w:p>
    <w:tbl>
      <w:tblPr>
        <w:tblpPr w:leftFromText="180" w:rightFromText="180" w:vertAnchor="text" w:horzAnchor="margin" w:tblpY="212"/>
        <w:tblW w:w="9990" w:type="dxa"/>
        <w:tblLayout w:type="fixed"/>
        <w:tblLook w:val="04A0" w:firstRow="1" w:lastRow="0" w:firstColumn="1" w:lastColumn="0" w:noHBand="0" w:noVBand="1"/>
      </w:tblPr>
      <w:tblGrid>
        <w:gridCol w:w="3690"/>
        <w:gridCol w:w="1080"/>
        <w:gridCol w:w="1350"/>
        <w:gridCol w:w="1350"/>
        <w:gridCol w:w="1350"/>
        <w:gridCol w:w="1170"/>
      </w:tblGrid>
      <w:tr w:rsidR="000B1E95" w:rsidRPr="009F48D0" w14:paraId="76AC041F" w14:textId="77777777" w:rsidTr="00C46FC1">
        <w:trPr>
          <w:trHeight w:val="466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183FE" w14:textId="77777777" w:rsidR="000B1E95" w:rsidRPr="00D14156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14156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opulation (insecticide resistanc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19558" w14:textId="77777777" w:rsidR="000B1E95" w:rsidRPr="00D14156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14156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ample size (alleles)</w:t>
            </w:r>
          </w:p>
        </w:tc>
        <w:tc>
          <w:tcPr>
            <w:tcW w:w="52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B244B" w14:textId="77777777" w:rsidR="000B1E95" w:rsidRPr="00D14156" w:rsidRDefault="000B1E95" w:rsidP="00C46FC1">
            <w:pPr>
              <w:spacing w:before="0" w:beforeAutospacing="0" w:after="0" w:afterAutospacing="0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14156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Resistant mutation allelic frequencies (hetero/homo)</w:t>
            </w:r>
          </w:p>
        </w:tc>
      </w:tr>
      <w:tr w:rsidR="000B1E95" w:rsidRPr="009F48D0" w14:paraId="2BD0B190" w14:textId="77777777" w:rsidTr="00C46FC1">
        <w:trPr>
          <w:trHeight w:val="466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6FFEA" w14:textId="77777777" w:rsidR="000B1E95" w:rsidRPr="00D14156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48827" w14:textId="77777777" w:rsidR="000B1E95" w:rsidRPr="00D14156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5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581956" w14:textId="77777777" w:rsidR="000B1E95" w:rsidRPr="00D14156" w:rsidRDefault="000B1E95" w:rsidP="00C46FC1">
            <w:pPr>
              <w:spacing w:before="0" w:beforeAutospacing="0" w:after="0" w:afterAutospacing="0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D14156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yrethroids</w:t>
            </w:r>
            <w:proofErr w:type="spellEnd"/>
          </w:p>
        </w:tc>
      </w:tr>
      <w:tr w:rsidR="000B1E95" w:rsidRPr="009F48D0" w14:paraId="23833585" w14:textId="77777777" w:rsidTr="00C46FC1">
        <w:trPr>
          <w:trHeight w:val="576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38B96F" w14:textId="77777777" w:rsidR="000B1E95" w:rsidRPr="00D14156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14156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2E8752" w14:textId="77777777" w:rsidR="000B1E95" w:rsidRPr="00D14156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14156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0A0228" w14:textId="77777777" w:rsidR="000B1E95" w:rsidRPr="00D14156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14156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% F1534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01B34E" w14:textId="77777777" w:rsidR="000B1E95" w:rsidRPr="00D14156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14156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%V1016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486F61" w14:textId="77777777" w:rsidR="000B1E95" w:rsidRPr="00D14156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14156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% V1016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5D759" w14:textId="77777777" w:rsidR="000B1E95" w:rsidRPr="00D14156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14156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%</w:t>
            </w:r>
            <w:r w:rsidRPr="00D14156">
              <w:rPr>
                <w:b/>
              </w:rPr>
              <w:t xml:space="preserve"> </w:t>
            </w:r>
            <w:r w:rsidRPr="00D14156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989P</w:t>
            </w:r>
          </w:p>
        </w:tc>
      </w:tr>
      <w:tr w:rsidR="000B1E95" w:rsidRPr="009F48D0" w14:paraId="2D35B53D" w14:textId="77777777" w:rsidTr="00C46FC1">
        <w:trPr>
          <w:trHeight w:val="576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8EE07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w Orlea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Susceptible lab str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08406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588DC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03FFC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354C7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2832E7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</w:tr>
      <w:tr w:rsidR="000B1E95" w:rsidRPr="009F48D0" w14:paraId="3EDD9F81" w14:textId="77777777" w:rsidTr="00C46FC1">
        <w:trPr>
          <w:trHeight w:val="576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6BF9A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verpool, Susceptible lab str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133A3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6D300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983B0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DC4DD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D62886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</w:tr>
      <w:tr w:rsidR="000B1E95" w:rsidRPr="009F48D0" w14:paraId="41D5EE90" w14:textId="77777777" w:rsidTr="00C46FC1">
        <w:trPr>
          <w:trHeight w:val="576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CF765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ockefeller </w:t>
            </w: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sceptible lab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atory</w:t>
            </w: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tr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BCE3C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3A6E4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66387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4FEB2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FBC589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</w:tr>
      <w:tr w:rsidR="000B1E95" w:rsidRPr="009F48D0" w14:paraId="3B0CBE5B" w14:textId="77777777" w:rsidTr="00C46FC1">
        <w:trPr>
          <w:trHeight w:val="576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DE354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ick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Pr="008C27A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methri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6DF43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FEDB2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EB621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E027B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81F123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</w:tr>
      <w:tr w:rsidR="000B1E95" w:rsidRPr="009F48D0" w14:paraId="2B55299B" w14:textId="77777777" w:rsidTr="00C46FC1">
        <w:trPr>
          <w:trHeight w:val="576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F7F73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uga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8C27A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ltamethr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9492C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91A7D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A10C4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20380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2D063E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</w:tr>
      <w:tr w:rsidR="000B1E95" w:rsidRPr="009F48D0" w14:paraId="4C090EAF" w14:textId="77777777" w:rsidTr="00C46FC1">
        <w:trPr>
          <w:trHeight w:val="576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9E8CD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uba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8C27A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ltamethr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4F8B2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59C68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E1029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EA838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A85671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</w:tr>
      <w:tr w:rsidR="000B1E95" w:rsidRPr="009F48D0" w14:paraId="542C5A1C" w14:textId="77777777" w:rsidTr="00C46FC1">
        <w:trPr>
          <w:trHeight w:val="576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51D0E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kar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8C27A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ltamethr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84E85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91325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02937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9F45A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300493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</w:tr>
      <w:tr w:rsidR="000B1E95" w:rsidRPr="009F48D0" w14:paraId="0F2885B3" w14:textId="77777777" w:rsidTr="00C46FC1">
        <w:trPr>
          <w:trHeight w:val="576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9D4CA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tam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8C27A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phacypermethr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52372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DB2FE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8875F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E4431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2AEF3B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</w:tr>
      <w:tr w:rsidR="000B1E95" w:rsidRPr="009F48D0" w14:paraId="043E76B1" w14:textId="77777777" w:rsidTr="00C46FC1">
        <w:trPr>
          <w:trHeight w:val="576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DE0A6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rkedji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Pr="008C27A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methri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FF1C1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A74D2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071DC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CC908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291604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</w:tr>
      <w:tr w:rsidR="000B1E95" w:rsidRPr="009F48D0" w14:paraId="4391F756" w14:textId="77777777" w:rsidTr="00C46FC1">
        <w:trPr>
          <w:trHeight w:val="576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C129B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E53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guincho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Pr="008C27A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methri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2A7E3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F98BE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36C5D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12697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1263F9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</w:tr>
      <w:tr w:rsidR="000B1E95" w:rsidRPr="009F48D0" w14:paraId="1CE917B4" w14:textId="77777777" w:rsidTr="00C46FC1">
        <w:trPr>
          <w:trHeight w:val="576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CA7AB4" w14:textId="77777777" w:rsidR="000B1E95" w:rsidRPr="002B3FEE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FE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bour (</w:t>
            </w:r>
            <w:proofErr w:type="spellStart"/>
            <w:r w:rsidRPr="002B3FE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yrethroids</w:t>
            </w:r>
            <w:proofErr w:type="spellEnd"/>
            <w:r w:rsidRPr="002B3FE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D22AC6" w14:textId="77777777" w:rsidR="000B1E95" w:rsidRPr="002B3FEE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3FE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BFD08A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AFF31C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0E3CC2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DB22C" w14:textId="77777777" w:rsidR="000B1E95" w:rsidRPr="009F48D0" w:rsidRDefault="000B1E95" w:rsidP="00C46FC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48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 (0/0)</w:t>
            </w:r>
          </w:p>
        </w:tc>
      </w:tr>
    </w:tbl>
    <w:p w14:paraId="353F2670" w14:textId="77777777" w:rsidR="00F051A5" w:rsidRDefault="00B84F6B"/>
    <w:sectPr w:rsidR="00F051A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E95"/>
    <w:rsid w:val="000B1E95"/>
    <w:rsid w:val="00264445"/>
    <w:rsid w:val="00B84F6B"/>
    <w:rsid w:val="00E76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508186"/>
  <w15:chartTrackingRefBased/>
  <w15:docId w15:val="{08E743C1-16E8-499D-A7A5-804709D15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E95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eye Marie SENE</dc:creator>
  <cp:keywords/>
  <dc:description/>
  <cp:lastModifiedBy>Ndeye Marie SENE</cp:lastModifiedBy>
  <cp:revision>2</cp:revision>
  <dcterms:created xsi:type="dcterms:W3CDTF">2020-12-31T16:12:00Z</dcterms:created>
  <dcterms:modified xsi:type="dcterms:W3CDTF">2020-12-31T16:12:00Z</dcterms:modified>
</cp:coreProperties>
</file>